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A6F" w:rsidRPr="008F080C" w:rsidRDefault="00623A6F" w:rsidP="00623A6F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  <w:r w:rsidRPr="00BD767F">
        <w:rPr>
          <w:rFonts w:asciiTheme="majorBidi" w:hAnsiTheme="majorBidi" w:cstheme="majorBidi"/>
          <w:b/>
          <w:bCs/>
        </w:rPr>
        <w:t>S</w:t>
      </w:r>
      <w:r w:rsidR="00A462EA">
        <w:rPr>
          <w:rFonts w:asciiTheme="majorBidi" w:hAnsiTheme="majorBidi" w:cstheme="majorBidi"/>
          <w:b/>
          <w:bCs/>
        </w:rPr>
        <w:t>1</w:t>
      </w:r>
      <w:r w:rsidRPr="00BD767F">
        <w:rPr>
          <w:rFonts w:asciiTheme="majorBidi" w:hAnsiTheme="majorBidi" w:cstheme="majorBidi"/>
          <w:b/>
          <w:bCs/>
        </w:rPr>
        <w:t xml:space="preserve"> Table. </w:t>
      </w:r>
      <w:r w:rsidRPr="00BD767F">
        <w:rPr>
          <w:rFonts w:asciiTheme="majorBidi" w:hAnsiTheme="majorBidi" w:cstheme="majorBidi"/>
          <w:b/>
          <w:bCs/>
          <w:color w:val="000000"/>
        </w:rPr>
        <w:t>Causes of hospitalizations and ICD-10 codes.</w:t>
      </w:r>
    </w:p>
    <w:tbl>
      <w:tblPr>
        <w:tblStyle w:val="a0"/>
        <w:tblW w:w="9639" w:type="dxa"/>
        <w:jc w:val="center"/>
        <w:tblLayout w:type="fixed"/>
        <w:tblLook w:val="0400" w:firstRow="0" w:lastRow="0" w:firstColumn="0" w:lastColumn="0" w:noHBand="0" w:noVBand="1"/>
      </w:tblPr>
      <w:tblGrid>
        <w:gridCol w:w="567"/>
        <w:gridCol w:w="7230"/>
        <w:gridCol w:w="1842"/>
      </w:tblGrid>
      <w:tr w:rsidR="004968E2" w:rsidRPr="00902300">
        <w:trPr>
          <w:trHeight w:val="20"/>
          <w:jc w:val="center"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68E2" w:rsidRPr="00902300" w:rsidRDefault="0032194B" w:rsidP="0094100F">
            <w:pPr>
              <w:spacing w:after="0" w:line="240" w:lineRule="auto"/>
              <w:rPr>
                <w:rFonts w:asciiTheme="majorBidi" w:hAnsiTheme="majorBidi" w:cstheme="majorBidi"/>
                <w:b/>
                <w:color w:val="000000"/>
              </w:rPr>
            </w:pPr>
            <w:r w:rsidRPr="00902300">
              <w:rPr>
                <w:rFonts w:asciiTheme="majorBidi" w:hAnsiTheme="majorBidi" w:cstheme="majorBidi"/>
                <w:b/>
                <w:color w:val="000000"/>
              </w:rPr>
              <w:t>No.</w:t>
            </w:r>
          </w:p>
        </w:tc>
        <w:tc>
          <w:tcPr>
            <w:tcW w:w="7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68E2" w:rsidRPr="00902300" w:rsidRDefault="0032194B" w:rsidP="0094100F">
            <w:pPr>
              <w:spacing w:after="0" w:line="240" w:lineRule="auto"/>
              <w:rPr>
                <w:rFonts w:asciiTheme="majorBidi" w:hAnsiTheme="majorBidi" w:cstheme="majorBidi"/>
                <w:b/>
                <w:color w:val="000000"/>
              </w:rPr>
            </w:pPr>
            <w:r w:rsidRPr="00902300">
              <w:rPr>
                <w:rFonts w:asciiTheme="majorBidi" w:hAnsiTheme="majorBidi" w:cstheme="majorBidi"/>
                <w:b/>
                <w:color w:val="000000"/>
              </w:rPr>
              <w:t>Cause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68E2" w:rsidRPr="00902300" w:rsidRDefault="0032194B" w:rsidP="0094100F">
            <w:pPr>
              <w:spacing w:after="0" w:line="240" w:lineRule="auto"/>
              <w:rPr>
                <w:rFonts w:asciiTheme="majorBidi" w:hAnsiTheme="majorBidi" w:cstheme="majorBidi"/>
                <w:b/>
                <w:color w:val="000000"/>
              </w:rPr>
            </w:pPr>
            <w:r w:rsidRPr="00902300">
              <w:rPr>
                <w:rFonts w:asciiTheme="majorBidi" w:hAnsiTheme="majorBidi" w:cstheme="majorBidi"/>
                <w:b/>
                <w:color w:val="000000"/>
              </w:rPr>
              <w:t>ICD-10 codes</w:t>
            </w:r>
          </w:p>
        </w:tc>
      </w:tr>
      <w:tr w:rsidR="009F4A30" w:rsidRPr="00902300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30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Neoplas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C00-D48</w:t>
            </w:r>
          </w:p>
        </w:tc>
      </w:tr>
      <w:tr w:rsidR="009F4A30" w:rsidRPr="00902300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30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Endocrine, nutritional and metabolic dise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E00-E90</w:t>
            </w:r>
          </w:p>
        </w:tc>
      </w:tr>
      <w:tr w:rsidR="009F4A30" w:rsidRPr="00902300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30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 xml:space="preserve">Diseases of the </w:t>
            </w:r>
            <w:r w:rsidR="00902300">
              <w:rPr>
                <w:rFonts w:asciiTheme="majorBidi" w:hAnsiTheme="majorBidi" w:cstheme="majorBidi"/>
                <w:color w:val="000000"/>
              </w:rPr>
              <w:t>cardiovascular</w:t>
            </w:r>
            <w:r w:rsidRPr="00902300">
              <w:rPr>
                <w:rFonts w:asciiTheme="majorBidi" w:hAnsiTheme="majorBidi" w:cstheme="majorBidi"/>
                <w:color w:val="000000"/>
              </w:rPr>
              <w:t xml:space="preserve"> syste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I00-I99</w:t>
            </w:r>
          </w:p>
        </w:tc>
      </w:tr>
      <w:tr w:rsidR="009F4A30" w:rsidRPr="00902300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30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Diseases of the respiratory syste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J00-J99</w:t>
            </w:r>
          </w:p>
        </w:tc>
      </w:tr>
    </w:tbl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567"/>
        <w:gridCol w:w="7230"/>
        <w:gridCol w:w="1842"/>
      </w:tblGrid>
      <w:tr w:rsidR="009F4A30" w:rsidRPr="00902300" w:rsidTr="009F4A30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30" w:rsidRPr="00902300" w:rsidRDefault="007F7F5C" w:rsidP="009410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30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300">
              <w:rPr>
                <w:rFonts w:asciiTheme="majorBidi" w:eastAsia="Times New Roman" w:hAnsiTheme="majorBidi" w:cstheme="majorBidi"/>
                <w:color w:val="000000"/>
              </w:rPr>
              <w:t>Diseases of the skin and subcutaneous tiss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A30" w:rsidRPr="00902300" w:rsidRDefault="009F4A30" w:rsidP="009410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300">
              <w:rPr>
                <w:rFonts w:asciiTheme="majorBidi" w:eastAsia="Times New Roman" w:hAnsiTheme="majorBidi" w:cstheme="majorBidi"/>
                <w:color w:val="000000"/>
              </w:rPr>
              <w:t>L00-L99</w:t>
            </w:r>
          </w:p>
        </w:tc>
      </w:tr>
    </w:tbl>
    <w:tbl>
      <w:tblPr>
        <w:tblStyle w:val="a0"/>
        <w:tblW w:w="9639" w:type="dxa"/>
        <w:jc w:val="center"/>
        <w:tblLayout w:type="fixed"/>
        <w:tblLook w:val="0400" w:firstRow="0" w:lastRow="0" w:firstColumn="0" w:lastColumn="0" w:noHBand="0" w:noVBand="1"/>
      </w:tblPr>
      <w:tblGrid>
        <w:gridCol w:w="567"/>
        <w:gridCol w:w="7230"/>
        <w:gridCol w:w="1842"/>
      </w:tblGrid>
      <w:tr w:rsidR="004A1FBF" w:rsidRPr="00902300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FBF" w:rsidRPr="00902300" w:rsidRDefault="007F7F5C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FBF" w:rsidRPr="00902300" w:rsidRDefault="004A1FBF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Diseases of the genitourinary syste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FBF" w:rsidRPr="00902300" w:rsidRDefault="004A1FBF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N00-N99</w:t>
            </w:r>
          </w:p>
        </w:tc>
      </w:tr>
      <w:tr w:rsidR="007F7F5C" w:rsidRPr="00902300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F5C" w:rsidRPr="00902300" w:rsidRDefault="007F7F5C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F5C" w:rsidRPr="00902300" w:rsidRDefault="00C20E9E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aternal condi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F5C" w:rsidRPr="00902300" w:rsidRDefault="007F7F5C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O00-O99</w:t>
            </w:r>
          </w:p>
        </w:tc>
      </w:tr>
      <w:tr w:rsidR="007F7F5C" w:rsidRPr="00902300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F5C" w:rsidRPr="00902300" w:rsidRDefault="007F7F5C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F5C" w:rsidRPr="00902300" w:rsidRDefault="007F7F5C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Certain conditions originating in the perinatal perio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F5C" w:rsidRPr="00902300" w:rsidRDefault="007F7F5C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P00-P99</w:t>
            </w:r>
          </w:p>
        </w:tc>
      </w:tr>
      <w:tr w:rsidR="007F7F5C" w:rsidRPr="00902300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F5C" w:rsidRPr="00902300" w:rsidRDefault="007F7F5C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F5C" w:rsidRPr="00902300" w:rsidRDefault="007F7F5C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Injury, poisoning and certain other consequ</w:t>
            </w:r>
            <w:bookmarkStart w:id="0" w:name="_GoBack"/>
            <w:bookmarkEnd w:id="0"/>
            <w:r w:rsidRPr="00902300">
              <w:rPr>
                <w:rFonts w:asciiTheme="majorBidi" w:hAnsiTheme="majorBidi" w:cstheme="majorBidi"/>
                <w:color w:val="000000"/>
              </w:rPr>
              <w:t>ences of external caus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F7F5C" w:rsidRPr="00902300" w:rsidRDefault="007F7F5C" w:rsidP="0094100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902300">
              <w:rPr>
                <w:rFonts w:asciiTheme="majorBidi" w:hAnsiTheme="majorBidi" w:cstheme="majorBidi"/>
                <w:color w:val="000000"/>
              </w:rPr>
              <w:t>S00-T98</w:t>
            </w:r>
          </w:p>
        </w:tc>
      </w:tr>
    </w:tbl>
    <w:p w:rsidR="004968E2" w:rsidRPr="003157C2" w:rsidRDefault="004968E2" w:rsidP="006E49E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Bidi" w:hAnsiTheme="majorBidi" w:cstheme="majorBidi"/>
          <w:color w:val="000000"/>
        </w:rPr>
      </w:pPr>
    </w:p>
    <w:sectPr w:rsidR="004968E2" w:rsidRPr="003157C2" w:rsidSect="006E49EB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B2198F"/>
    <w:multiLevelType w:val="multilevel"/>
    <w:tmpl w:val="588091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</w:compat>
  <w:rsids>
    <w:rsidRoot w:val="004968E2"/>
    <w:rsid w:val="000508F1"/>
    <w:rsid w:val="000A45BE"/>
    <w:rsid w:val="0013451E"/>
    <w:rsid w:val="00142504"/>
    <w:rsid w:val="00166470"/>
    <w:rsid w:val="0029286D"/>
    <w:rsid w:val="002D398E"/>
    <w:rsid w:val="002D54D8"/>
    <w:rsid w:val="003157C2"/>
    <w:rsid w:val="0032194B"/>
    <w:rsid w:val="003405A9"/>
    <w:rsid w:val="004637CA"/>
    <w:rsid w:val="004968E2"/>
    <w:rsid w:val="004A1FBF"/>
    <w:rsid w:val="004A6EA8"/>
    <w:rsid w:val="004E5B2E"/>
    <w:rsid w:val="004F1477"/>
    <w:rsid w:val="00554156"/>
    <w:rsid w:val="00570A99"/>
    <w:rsid w:val="00593A12"/>
    <w:rsid w:val="00623A6F"/>
    <w:rsid w:val="00680E99"/>
    <w:rsid w:val="006D737A"/>
    <w:rsid w:val="006E49EB"/>
    <w:rsid w:val="00702CF3"/>
    <w:rsid w:val="00714B49"/>
    <w:rsid w:val="007C29F7"/>
    <w:rsid w:val="007F7F5C"/>
    <w:rsid w:val="0088051D"/>
    <w:rsid w:val="00881E38"/>
    <w:rsid w:val="008953CF"/>
    <w:rsid w:val="00902300"/>
    <w:rsid w:val="0094100F"/>
    <w:rsid w:val="009743B1"/>
    <w:rsid w:val="009F4A30"/>
    <w:rsid w:val="00A27CA1"/>
    <w:rsid w:val="00A462EA"/>
    <w:rsid w:val="00AA006D"/>
    <w:rsid w:val="00AC14D1"/>
    <w:rsid w:val="00B266A5"/>
    <w:rsid w:val="00BA11A3"/>
    <w:rsid w:val="00BF5D22"/>
    <w:rsid w:val="00C20E9E"/>
    <w:rsid w:val="00C32F48"/>
    <w:rsid w:val="00C453B5"/>
    <w:rsid w:val="00CA7485"/>
    <w:rsid w:val="00E07665"/>
    <w:rsid w:val="00E6549B"/>
    <w:rsid w:val="00EE57F8"/>
    <w:rsid w:val="00F3172E"/>
    <w:rsid w:val="00F915E2"/>
    <w:rsid w:val="00FB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99444"/>
  <w15:docId w15:val="{BB9D23CA-21E2-4B89-A4E8-620DB72C7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Calibr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A1FB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E57F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E57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8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0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2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946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64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537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Qi Zhao</cp:lastModifiedBy>
  <cp:revision>44</cp:revision>
  <dcterms:created xsi:type="dcterms:W3CDTF">2018-06-07T02:11:00Z</dcterms:created>
  <dcterms:modified xsi:type="dcterms:W3CDTF">2019-02-04T00:44:00Z</dcterms:modified>
</cp:coreProperties>
</file>